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AA6" w:rsidRDefault="009D4893" w:rsidP="00465A22">
      <w:pPr>
        <w:spacing w:after="0" w:line="480" w:lineRule="auto"/>
        <w:jc w:val="both"/>
        <w:rPr>
          <w:rFonts w:ascii="Times New Roman" w:hAnsi="Times New Roman"/>
          <w:b/>
          <w:spacing w:val="-3"/>
          <w:sz w:val="24"/>
          <w:szCs w:val="24"/>
          <w:lang w:val="en-US"/>
        </w:rPr>
      </w:pPr>
      <w:r>
        <w:rPr>
          <w:rFonts w:ascii="Times New Roman" w:hAnsi="Times New Roman"/>
          <w:b/>
          <w:spacing w:val="-3"/>
          <w:sz w:val="24"/>
          <w:szCs w:val="24"/>
          <w:lang w:val="en-US"/>
        </w:rPr>
        <w:t>A</w:t>
      </w:r>
      <w:r w:rsidR="00F3646C">
        <w:rPr>
          <w:rFonts w:ascii="Times New Roman" w:hAnsi="Times New Roman"/>
          <w:b/>
          <w:spacing w:val="-3"/>
          <w:sz w:val="24"/>
          <w:szCs w:val="24"/>
          <w:lang w:val="en-US"/>
        </w:rPr>
        <w:t xml:space="preserve">dditional </w:t>
      </w:r>
      <w:r>
        <w:rPr>
          <w:rFonts w:ascii="Times New Roman" w:hAnsi="Times New Roman"/>
          <w:b/>
          <w:spacing w:val="-3"/>
          <w:sz w:val="24"/>
          <w:szCs w:val="24"/>
          <w:lang w:val="en-US"/>
        </w:rPr>
        <w:t>F</w:t>
      </w:r>
      <w:r w:rsidR="00F3646C">
        <w:rPr>
          <w:rFonts w:ascii="Times New Roman" w:hAnsi="Times New Roman"/>
          <w:b/>
          <w:spacing w:val="-3"/>
          <w:sz w:val="24"/>
          <w:szCs w:val="24"/>
          <w:lang w:val="en-US"/>
        </w:rPr>
        <w:t>ile</w:t>
      </w:r>
      <w:bookmarkStart w:id="0" w:name="_GoBack"/>
      <w:bookmarkEnd w:id="0"/>
      <w:r>
        <w:rPr>
          <w:rFonts w:ascii="Times New Roman" w:hAnsi="Times New Roman"/>
          <w:b/>
          <w:spacing w:val="-3"/>
          <w:sz w:val="24"/>
          <w:szCs w:val="24"/>
          <w:lang w:val="en-US"/>
        </w:rPr>
        <w:t xml:space="preserve"> 5</w:t>
      </w:r>
    </w:p>
    <w:p w:rsidR="00465A22" w:rsidRPr="008A2E3E" w:rsidRDefault="00315CCC" w:rsidP="00465A22">
      <w:pPr>
        <w:spacing w:after="0" w:line="480" w:lineRule="auto"/>
        <w:jc w:val="both"/>
        <w:rPr>
          <w:rFonts w:ascii="Times New Roman" w:hAnsi="Times New Roman"/>
          <w:b/>
          <w:spacing w:val="-3"/>
          <w:sz w:val="24"/>
          <w:szCs w:val="24"/>
          <w:lang w:val="en-US"/>
        </w:rPr>
      </w:pPr>
      <w:r w:rsidRPr="008A2E3E">
        <w:rPr>
          <w:rFonts w:ascii="Times New Roman" w:hAnsi="Times New Roman"/>
          <w:b/>
          <w:spacing w:val="-3"/>
          <w:sz w:val="24"/>
          <w:szCs w:val="24"/>
          <w:lang w:val="en-US"/>
        </w:rPr>
        <w:t>C</w:t>
      </w:r>
      <w:r w:rsidR="00465A22" w:rsidRPr="008A2E3E">
        <w:rPr>
          <w:rFonts w:ascii="Times New Roman" w:hAnsi="Times New Roman"/>
          <w:b/>
          <w:spacing w:val="-3"/>
          <w:sz w:val="24"/>
          <w:szCs w:val="24"/>
          <w:lang w:val="en-US"/>
        </w:rPr>
        <w:t>haracterization</w:t>
      </w:r>
      <w:r w:rsidRPr="008A2E3E">
        <w:rPr>
          <w:rFonts w:ascii="Times New Roman" w:hAnsi="Times New Roman"/>
          <w:b/>
          <w:spacing w:val="-3"/>
          <w:sz w:val="24"/>
          <w:szCs w:val="24"/>
          <w:lang w:val="en-US"/>
        </w:rPr>
        <w:t xml:space="preserve"> of OSPC2 and EOC-CC1 cell lines</w:t>
      </w:r>
    </w:p>
    <w:p w:rsidR="009E04CB" w:rsidRPr="00465A22" w:rsidRDefault="009E04CB" w:rsidP="00465A22">
      <w:pPr>
        <w:spacing w:after="0" w:line="480" w:lineRule="auto"/>
        <w:jc w:val="both"/>
        <w:rPr>
          <w:rFonts w:ascii="Times New Roman" w:hAnsi="Times New Roman"/>
          <w:spacing w:val="-3"/>
          <w:sz w:val="24"/>
          <w:szCs w:val="24"/>
          <w:lang w:val="en-US"/>
        </w:rPr>
      </w:pPr>
      <w:proofErr w:type="gramStart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>The epithelial phenotype of both EOC cell lines, denoted by a monolayer, was assessed by ICC staining for epithelial, mesothelial</w:t>
      </w:r>
      <w:proofErr w:type="gramEnd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 xml:space="preserve">, endothelial and mesenchymal markers, whose expression </w:t>
      </w:r>
      <w:r w:rsidR="00CF3003"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>pattern is reported in Table S6</w:t>
      </w:r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>.</w:t>
      </w:r>
      <w:r w:rsidRPr="008A2E3E">
        <w:rPr>
          <w:highlight w:val="yellow"/>
          <w:lang w:val="en-US"/>
        </w:rPr>
        <w:t xml:space="preserve"> </w:t>
      </w:r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 xml:space="preserve">Both EOC cell lines were positive for pan cytokeratin, cytokeratin 5/6, EMA, p53, CA125, Ber-EP4 and claudin 4, and negative for CD34 and </w:t>
      </w:r>
      <w:proofErr w:type="spellStart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>calretinin</w:t>
      </w:r>
      <w:proofErr w:type="spellEnd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 xml:space="preserve">, confirming the epithelial phenotype of the cultures. The EOC-CC1 cell line </w:t>
      </w:r>
      <w:proofErr w:type="gramStart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>was characterized</w:t>
      </w:r>
      <w:proofErr w:type="gramEnd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 xml:space="preserve"> by cells of heterogeneous sizes, some displaying abundant clear cytoplasm and eccentric hyperchromatic nuclei, typical features of clear-cell histology, whereas the OSPC2 cell line developed into predominantly spindle cells that grew in sheets of regular clusters. Fibroblast-shaped cells were completely absent. Nuclear expression of FOXM1 was confirmed by staining with FOXM1-specific antibody on cancer cells of the original OSPC2 specimen (ascites’ </w:t>
      </w:r>
      <w:proofErr w:type="spellStart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>cytospin</w:t>
      </w:r>
      <w:proofErr w:type="spellEnd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 xml:space="preserve">) (Figure S1A) and in derived cell line (Figure S1B), both showing a focal strong positivity.  For EOC-CC1, a diffuse medium-to-strong positive nuclear stain for FOXM1 </w:t>
      </w:r>
      <w:proofErr w:type="gramStart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>was detected</w:t>
      </w:r>
      <w:proofErr w:type="gramEnd"/>
      <w:r w:rsidRPr="008A2E3E">
        <w:rPr>
          <w:rFonts w:ascii="Times New Roman" w:hAnsi="Times New Roman"/>
          <w:spacing w:val="-3"/>
          <w:sz w:val="24"/>
          <w:szCs w:val="24"/>
          <w:highlight w:val="yellow"/>
          <w:lang w:val="en-US"/>
        </w:rPr>
        <w:t xml:space="preserve"> in FFPE ovarian tissue (Figure S1C), as well as in cell culture (Figure S1D).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66"/>
        <w:gridCol w:w="1418"/>
        <w:gridCol w:w="1454"/>
      </w:tblGrid>
      <w:tr w:rsidR="00465A22" w:rsidRPr="00465A22" w:rsidTr="009E04CB">
        <w:trPr>
          <w:trHeight w:val="255"/>
        </w:trPr>
        <w:tc>
          <w:tcPr>
            <w:tcW w:w="6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A22" w:rsidRPr="00465A22" w:rsidRDefault="00465A22" w:rsidP="00465A2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5A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9D4893" w:rsidRPr="00CF300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S</w:t>
            </w:r>
            <w:r w:rsidR="00CF3003" w:rsidRPr="00CF3003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6</w:t>
            </w:r>
            <w:r w:rsidRPr="00465A2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nel of immunocytochemical stains in primary EOC cell cultures</w:t>
            </w:r>
          </w:p>
          <w:tbl>
            <w:tblPr>
              <w:tblW w:w="67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16"/>
              <w:gridCol w:w="1296"/>
              <w:gridCol w:w="997"/>
              <w:gridCol w:w="335"/>
              <w:gridCol w:w="1573"/>
              <w:gridCol w:w="1209"/>
            </w:tblGrid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D4893" w:rsidRDefault="009A0F5A" w:rsidP="009A0F5A">
                  <w:pPr>
                    <w:spacing w:after="0" w:line="240" w:lineRule="auto"/>
                    <w:rPr>
                      <w:rFonts w:eastAsia="Times New Roman" w:cs="Times New Roman"/>
                      <w:lang w:val="en-US"/>
                    </w:rPr>
                  </w:pPr>
                  <w:r w:rsidRPr="009D4893">
                    <w:rPr>
                      <w:rFonts w:eastAsia="Times New Roman" w:cs="Times New Roman"/>
                      <w:lang w:val="en-US"/>
                    </w:rPr>
                    <w:t> </w:t>
                  </w:r>
                </w:p>
              </w:tc>
              <w:tc>
                <w:tcPr>
                  <w:tcW w:w="234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 xml:space="preserve">Cell </w:t>
                  </w:r>
                  <w:proofErr w:type="spellStart"/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lines</w:t>
                  </w:r>
                  <w:proofErr w:type="spellEnd"/>
                </w:p>
              </w:tc>
              <w:tc>
                <w:tcPr>
                  <w:tcW w:w="3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284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 xml:space="preserve">FFPE EOC </w:t>
                  </w:r>
                  <w:proofErr w:type="spellStart"/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iopsies</w:t>
                  </w:r>
                  <w:proofErr w:type="spellEnd"/>
                </w:p>
              </w:tc>
            </w:tr>
            <w:tr w:rsidR="009A0F5A" w:rsidRPr="009A0F5A" w:rsidTr="009A0F5A">
              <w:trPr>
                <w:trHeight w:val="330"/>
              </w:trPr>
              <w:tc>
                <w:tcPr>
                  <w:tcW w:w="12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 xml:space="preserve">EOC-CC1 </w:t>
                  </w:r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OSPC2</w:t>
                  </w: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 xml:space="preserve">EOC-CC1 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OSPC2</w:t>
                  </w:r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proofErr w:type="spellStart"/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CKpan</w:t>
                  </w:r>
                  <w:proofErr w:type="spellEnd"/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CLDN4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Ber-EP4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WT-1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proofErr w:type="spellStart"/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Vimentin</w:t>
                  </w:r>
                  <w:proofErr w:type="spellEnd"/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CD34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CK5/6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CA125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EMA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 xml:space="preserve">  </w:t>
                  </w: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p</w:t>
                  </w:r>
                  <w:proofErr w:type="gramEnd"/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53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</w:tr>
            <w:tr w:rsidR="009A0F5A" w:rsidRPr="009A0F5A" w:rsidTr="009A0F5A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proofErr w:type="spellStart"/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Calretinin</w:t>
                  </w:r>
                  <w:proofErr w:type="spellEnd"/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</w:rPr>
                  </w:pPr>
                  <w:proofErr w:type="spellStart"/>
                  <w:proofErr w:type="gramStart"/>
                  <w:r w:rsidRPr="009A0F5A">
                    <w:rPr>
                      <w:rFonts w:eastAsia="Times New Roman" w:cs="Times New Roman"/>
                    </w:rPr>
                    <w:t>na</w:t>
                  </w:r>
                  <w:proofErr w:type="spellEnd"/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negative</w:t>
                  </w:r>
                  <w:proofErr w:type="gramEnd"/>
                </w:p>
              </w:tc>
            </w:tr>
            <w:tr w:rsidR="009A0F5A" w:rsidRPr="009A0F5A" w:rsidTr="009A0F5A">
              <w:trPr>
                <w:trHeight w:val="330"/>
              </w:trPr>
              <w:tc>
                <w:tcPr>
                  <w:tcW w:w="12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b/>
                      <w:bCs/>
                      <w:color w:val="auto"/>
                      <w:sz w:val="24"/>
                      <w:szCs w:val="24"/>
                    </w:rPr>
                    <w:t>FOXM1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0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0F5A" w:rsidRPr="009A0F5A" w:rsidRDefault="009A0F5A" w:rsidP="009A0F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</w:pPr>
                  <w:proofErr w:type="gramStart"/>
                  <w:r w:rsidRPr="009A0F5A">
                    <w:rPr>
                      <w:rFonts w:ascii="Times New Roman" w:eastAsia="Times New Roman" w:hAnsi="Times New Roman" w:cs="Times New Roman"/>
                      <w:color w:val="auto"/>
                      <w:sz w:val="24"/>
                      <w:szCs w:val="24"/>
                    </w:rPr>
                    <w:t>positive</w:t>
                  </w:r>
                  <w:proofErr w:type="gramEnd"/>
                </w:p>
              </w:tc>
            </w:tr>
          </w:tbl>
          <w:p w:rsidR="00465A22" w:rsidRDefault="00465A22" w:rsidP="00465A22"/>
          <w:p w:rsidR="00465A22" w:rsidRPr="00465A22" w:rsidRDefault="009E04CB" w:rsidP="009E04C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</w:rPr>
              <w:lastRenderedPageBreak/>
              <w:drawing>
                <wp:inline distT="0" distB="0" distL="0" distR="0" wp14:anchorId="0940E261">
                  <wp:extent cx="2981325" cy="2493645"/>
                  <wp:effectExtent l="0" t="0" r="9525" b="1905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1325" cy="2493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A22" w:rsidRPr="00465A22" w:rsidRDefault="00465A22" w:rsidP="00465A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A22" w:rsidRPr="00465A22" w:rsidRDefault="00465A22" w:rsidP="00465A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:rsidR="00465A22" w:rsidRDefault="009E04CB" w:rsidP="009E04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2E3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Figure S1</w:t>
      </w:r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mmunocytochemical staining for FOXM1. Focal strong nuclear expression of FOXM1 </w:t>
      </w:r>
      <w:proofErr w:type="gramStart"/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as identified</w:t>
      </w:r>
      <w:proofErr w:type="gramEnd"/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the original OSPC2 specimen (ascites’ </w:t>
      </w:r>
      <w:proofErr w:type="spellStart"/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ytospin</w:t>
      </w:r>
      <w:proofErr w:type="spellEnd"/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 (</w:t>
      </w:r>
      <w:r w:rsidRPr="008A2E3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A</w:t>
      </w:r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 and in derived cell line (</w:t>
      </w:r>
      <w:r w:rsidRPr="008A2E3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B</w:t>
      </w:r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.  For EOC-CC1, a diffuse medium-to-strong positive nuclear </w:t>
      </w:r>
      <w:r w:rsidR="005B6B40"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ignal</w:t>
      </w:r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for FOXM1 </w:t>
      </w:r>
      <w:proofErr w:type="gramStart"/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as detected</w:t>
      </w:r>
      <w:proofErr w:type="gramEnd"/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FFPE ovarian tissue (</w:t>
      </w:r>
      <w:r w:rsidRPr="008A2E3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C</w:t>
      </w:r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, as well as in cell culture (</w:t>
      </w:r>
      <w:r w:rsidRPr="008A2E3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D</w:t>
      </w:r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.</w:t>
      </w:r>
    </w:p>
    <w:p w:rsidR="009E04CB" w:rsidRPr="00465A22" w:rsidRDefault="009E04CB" w:rsidP="00465A2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E04CB" w:rsidRDefault="00465A22" w:rsidP="00465A2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5A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 tandem repeat (STR) analysis </w:t>
      </w:r>
    </w:p>
    <w:p w:rsidR="00465A22" w:rsidRPr="00465A22" w:rsidRDefault="009E04CB" w:rsidP="00465A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The unique identity of each cell line </w:t>
      </w:r>
      <w:proofErr w:type="gramStart"/>
      <w:r w:rsidRPr="009E04CB">
        <w:rPr>
          <w:rFonts w:ascii="Times New Roman" w:hAnsi="Times New Roman" w:cs="Times New Roman"/>
          <w:sz w:val="24"/>
          <w:szCs w:val="24"/>
          <w:lang w:val="en-US"/>
        </w:rPr>
        <w:t>was confirmed</w:t>
      </w:r>
      <w:proofErr w:type="gramEnd"/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by STR analysis. Moreover, a perfect concordance between STR profile of EOC-CC1 and OSPC2 patients’ biopsies and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derived cell lin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foun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5A22"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Comparison of DNA fingerprinting results in DSMZ database confirmed unique identity of each cell line. Table </w:t>
      </w:r>
      <w:r w:rsidR="009D4893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CF3003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7</w:t>
      </w:r>
      <w:r w:rsidR="00465A22"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 depicts the complete STR profile for EOC-CC1 and OSPC2 patients’ biopsies and derived cell lines. A perfect concordance between STR profiles of tumor biopsies and their derived cell lines </w:t>
      </w:r>
      <w:proofErr w:type="gramStart"/>
      <w:r w:rsidR="00465A22" w:rsidRPr="00465A22">
        <w:rPr>
          <w:rFonts w:ascii="Times New Roman" w:hAnsi="Times New Roman" w:cs="Times New Roman"/>
          <w:sz w:val="24"/>
          <w:szCs w:val="24"/>
          <w:lang w:val="en-US"/>
        </w:rPr>
        <w:t>was found</w:t>
      </w:r>
      <w:proofErr w:type="gramEnd"/>
      <w:r w:rsidR="00465A22"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465A22" w:rsidRPr="00465A22">
        <w:rPr>
          <w:rFonts w:ascii="Times New Roman" w:hAnsi="Times New Roman" w:cs="Times New Roman"/>
          <w:sz w:val="24"/>
          <w:szCs w:val="24"/>
          <w:lang w:val="en-US"/>
        </w:rPr>
        <w:t>Amelogenin</w:t>
      </w:r>
      <w:proofErr w:type="spellEnd"/>
      <w:r w:rsidR="00465A22"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 marker is present, confirming that EOC-CC1 and OSPC2 are cells from females.  </w:t>
      </w:r>
    </w:p>
    <w:p w:rsidR="008746BD" w:rsidRDefault="008746BD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3003" w:rsidRDefault="00CF3003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3003" w:rsidRDefault="00CF3003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3003" w:rsidRDefault="00CF3003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3003" w:rsidRDefault="00CF3003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3003" w:rsidRDefault="00CF3003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F3003" w:rsidRDefault="00CF3003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65A22" w:rsidRPr="00465A22" w:rsidRDefault="00465A22" w:rsidP="00465A2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5A2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Pr="00CF300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</w:t>
      </w:r>
      <w:r w:rsidR="00CF3003" w:rsidRPr="00CF300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7</w:t>
      </w:r>
      <w:r w:rsidR="001A61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5A22">
        <w:rPr>
          <w:rFonts w:ascii="Times New Roman" w:hAnsi="Times New Roman" w:cs="Times New Roman"/>
          <w:b/>
          <w:sz w:val="24"/>
          <w:szCs w:val="24"/>
          <w:lang w:val="en-US"/>
        </w:rPr>
        <w:t>STR profiles of EOC-CC1 and OSPC2 biopsies and derived cell lines.</w:t>
      </w:r>
    </w:p>
    <w:tbl>
      <w:tblPr>
        <w:tblW w:w="9215" w:type="dxa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3"/>
        <w:gridCol w:w="1843"/>
        <w:gridCol w:w="1843"/>
        <w:gridCol w:w="1843"/>
        <w:gridCol w:w="1843"/>
      </w:tblGrid>
      <w:tr w:rsidR="00465A22" w:rsidRPr="00465A22" w:rsidTr="00465A22">
        <w:trPr>
          <w:trHeight w:val="161"/>
        </w:trPr>
        <w:tc>
          <w:tcPr>
            <w:tcW w:w="184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FF"/>
            <w:vAlign w:val="center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</w:pPr>
            <w:proofErr w:type="spellStart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Markers</w:t>
            </w:r>
            <w:proofErr w:type="spellEnd"/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6E6FF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 xml:space="preserve">EOC-CC1 </w:t>
            </w:r>
            <w:proofErr w:type="spellStart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bx</w:t>
            </w:r>
            <w:proofErr w:type="spellEnd"/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6E6FF"/>
            <w:vAlign w:val="center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 xml:space="preserve">EOC-CC1 </w:t>
            </w:r>
            <w:proofErr w:type="spellStart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cell</w:t>
            </w:r>
            <w:proofErr w:type="spellEnd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 xml:space="preserve"> lin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E6E6FF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 xml:space="preserve">OSPC2 </w:t>
            </w:r>
            <w:proofErr w:type="spellStart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bx</w:t>
            </w:r>
            <w:proofErr w:type="spellEnd"/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6E6FF"/>
            <w:vAlign w:val="center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 xml:space="preserve">OSPC2 </w:t>
            </w:r>
            <w:proofErr w:type="spellStart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cell</w:t>
            </w:r>
            <w:proofErr w:type="spellEnd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 xml:space="preserve"> line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AMEL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X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X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X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X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D3S1358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7-18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4-1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4-16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D1S165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2-1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2-1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2-14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2-14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D2S44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-1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-1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D10S1248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4-1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4-1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4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val="en-US" w:eastAsia="hi-IN" w:bidi="hi-IN"/>
              </w:rPr>
              <w:t>D13S31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-1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val="en-US" w:eastAsia="hi-IN" w:bidi="hi-IN"/>
              </w:rPr>
              <w:t>11-12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Penta E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1-1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1-1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3-1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3-17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16S539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1-1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3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18S5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1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(15)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6-2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6-20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2S1338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3-2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7-24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7-24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CSF1PO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1-1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1-12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Penta D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2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TH0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6-7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6-9.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6-9.3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proofErr w:type="spellStart"/>
            <w:proofErr w:type="gramStart"/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vWA</w:t>
            </w:r>
            <w:proofErr w:type="spellEnd"/>
            <w:proofErr w:type="gramEnd"/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1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1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18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18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21S1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32.2-33.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32.2-33.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30-30.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30-30.3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7S82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8-1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8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-1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5S818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-13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-13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-1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0-13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TPOX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9-1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8-1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8-11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YS39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-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-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8S1179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3-1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3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3-1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3-15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12S391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0-2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0-22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0-2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0-23</w:t>
            </w:r>
          </w:p>
        </w:tc>
      </w:tr>
      <w:tr w:rsidR="00465A22" w:rsidRPr="00465A22" w:rsidTr="00465A22">
        <w:trPr>
          <w:trHeight w:val="174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19S433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1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4-1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2-1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2-15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FGA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0-24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20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9-2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9-21</w:t>
            </w:r>
          </w:p>
        </w:tc>
      </w:tr>
      <w:tr w:rsidR="00465A22" w:rsidRPr="00465A22" w:rsidTr="00465A22">
        <w:trPr>
          <w:trHeight w:val="161"/>
        </w:trPr>
        <w:tc>
          <w:tcPr>
            <w:tcW w:w="184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b/>
                <w:bCs/>
                <w:color w:val="auto"/>
                <w:kern w:val="1"/>
                <w:sz w:val="18"/>
                <w:szCs w:val="18"/>
                <w:lang w:eastAsia="hi-IN" w:bidi="hi-IN"/>
              </w:rPr>
              <w:t>D22S1045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5-1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5-16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5A22" w:rsidRPr="00465A22" w:rsidRDefault="00465A22" w:rsidP="00465A22">
            <w:pPr>
              <w:widowControl w:val="0"/>
              <w:suppressLineNumbers/>
              <w:suppressAutoHyphens/>
              <w:spacing w:after="0" w:line="100" w:lineRule="atLeast"/>
              <w:jc w:val="center"/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</w:pPr>
            <w:r w:rsidRPr="00465A22">
              <w:rPr>
                <w:rFonts w:ascii="Liberation Serif" w:eastAsia="Droid Sans Fallback" w:hAnsi="Liberation Serif" w:cs="FreeSans"/>
                <w:color w:val="auto"/>
                <w:kern w:val="1"/>
                <w:sz w:val="18"/>
                <w:szCs w:val="18"/>
                <w:lang w:eastAsia="hi-IN" w:bidi="hi-IN"/>
              </w:rPr>
              <w:t>16</w:t>
            </w:r>
          </w:p>
        </w:tc>
      </w:tr>
    </w:tbl>
    <w:p w:rsidR="00465A22" w:rsidRPr="00465A22" w:rsidRDefault="00465A22" w:rsidP="00465A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465A22" w:rsidRDefault="00465A22" w:rsidP="00465A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65A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CA1/2 Mutation Screening </w:t>
      </w:r>
    </w:p>
    <w:p w:rsidR="00465A22" w:rsidRPr="009E04CB" w:rsidRDefault="009E04CB" w:rsidP="00FB7F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As described by the </w:t>
      </w:r>
      <w:proofErr w:type="spellStart"/>
      <w:r w:rsidRPr="009E04CB">
        <w:rPr>
          <w:rFonts w:ascii="Times New Roman" w:hAnsi="Times New Roman" w:cs="Times New Roman"/>
          <w:sz w:val="24"/>
          <w:szCs w:val="24"/>
          <w:lang w:val="en-US"/>
        </w:rPr>
        <w:t>ClinVar</w:t>
      </w:r>
      <w:proofErr w:type="spellEnd"/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database (http://www.ncbi.nlm.nih.gov/clinvar/), all detected variants </w:t>
      </w:r>
      <w:proofErr w:type="gramStart"/>
      <w:r w:rsidRPr="009E04CB">
        <w:rPr>
          <w:rFonts w:ascii="Times New Roman" w:hAnsi="Times New Roman" w:cs="Times New Roman"/>
          <w:sz w:val="24"/>
          <w:szCs w:val="24"/>
          <w:lang w:val="en-US"/>
        </w:rPr>
        <w:t>were classified</w:t>
      </w:r>
      <w:proofErr w:type="gramEnd"/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as polymorphisms with no </w:t>
      </w:r>
      <w:proofErr w:type="spellStart"/>
      <w:r w:rsidRPr="009E04CB">
        <w:rPr>
          <w:rFonts w:ascii="Times New Roman" w:hAnsi="Times New Roman" w:cs="Times New Roman"/>
          <w:sz w:val="24"/>
          <w:szCs w:val="24"/>
          <w:lang w:val="en-US"/>
        </w:rPr>
        <w:t>pathogenetic</w:t>
      </w:r>
      <w:proofErr w:type="spellEnd"/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significance, except for one </w:t>
      </w:r>
      <w:proofErr w:type="spellStart"/>
      <w:r w:rsidRPr="009E04CB">
        <w:rPr>
          <w:rFonts w:ascii="Times New Roman" w:hAnsi="Times New Roman" w:cs="Times New Roman"/>
          <w:sz w:val="24"/>
          <w:szCs w:val="24"/>
          <w:lang w:val="en-US"/>
        </w:rPr>
        <w:t>intronic</w:t>
      </w:r>
      <w:proofErr w:type="spellEnd"/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variant in the BRCA2 gene (c.1909+22_1909+22 </w:t>
      </w:r>
      <w:proofErr w:type="spellStart"/>
      <w:r w:rsidRPr="009E04CB">
        <w:rPr>
          <w:rFonts w:ascii="Times New Roman" w:hAnsi="Times New Roman" w:cs="Times New Roman"/>
          <w:sz w:val="24"/>
          <w:szCs w:val="24"/>
          <w:lang w:val="en-US"/>
        </w:rPr>
        <w:t>delT</w:t>
      </w:r>
      <w:proofErr w:type="spellEnd"/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). Conflicting interpretations </w:t>
      </w:r>
      <w:proofErr w:type="gramStart"/>
      <w:r w:rsidRPr="009E04CB">
        <w:rPr>
          <w:rFonts w:ascii="Times New Roman" w:hAnsi="Times New Roman" w:cs="Times New Roman"/>
          <w:sz w:val="24"/>
          <w:szCs w:val="24"/>
          <w:lang w:val="en-US"/>
        </w:rPr>
        <w:t>are reported</w:t>
      </w:r>
      <w:proofErr w:type="gramEnd"/>
      <w:r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for this variant, so its clinical significance remains uncertain (Class 3). </w:t>
      </w:r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In OPSC2 cell line, four missense variations, three synonymous variations and seven internal variant sequence (IVS) in BRCA1 and five synonymous variations, one IVS and one untranslated region (UTR) variati</w:t>
      </w:r>
      <w:r w:rsidR="009D4893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on in BRCA2 </w:t>
      </w:r>
      <w:proofErr w:type="gramStart"/>
      <w:r w:rsidR="009D4893" w:rsidRPr="009E04CB">
        <w:rPr>
          <w:rFonts w:ascii="Times New Roman" w:hAnsi="Times New Roman" w:cs="Times New Roman"/>
          <w:sz w:val="24"/>
          <w:szCs w:val="24"/>
          <w:lang w:val="en-US"/>
        </w:rPr>
        <w:t>were found</w:t>
      </w:r>
      <w:proofErr w:type="gramEnd"/>
      <w:r w:rsidR="009D4893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r w:rsidR="009D4893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CF3003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8</w:t>
      </w:r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). In EOC-CC1 cell line, one missense variation and one IVS in BRCA1, and five synonymous variations, three IVS and two UTR variations in BRCA2 </w:t>
      </w:r>
      <w:proofErr w:type="gramStart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were found</w:t>
      </w:r>
      <w:proofErr w:type="gramEnd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r w:rsidR="00465A22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CF3003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9</w:t>
      </w:r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). As </w:t>
      </w:r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escribed by the </w:t>
      </w:r>
      <w:proofErr w:type="spellStart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ClinVar</w:t>
      </w:r>
      <w:proofErr w:type="spellEnd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database (http://www.ncbi.nlm.nih.gov/clinvar/), all variants </w:t>
      </w:r>
      <w:proofErr w:type="gramStart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are classified</w:t>
      </w:r>
      <w:proofErr w:type="gramEnd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as polymorphism with any </w:t>
      </w:r>
      <w:proofErr w:type="spellStart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pathogenetic</w:t>
      </w:r>
      <w:proofErr w:type="spellEnd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significance, except for one </w:t>
      </w:r>
      <w:proofErr w:type="spellStart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intronic</w:t>
      </w:r>
      <w:proofErr w:type="spellEnd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 variant in BRCA2 gene</w:t>
      </w:r>
      <w:r w:rsidR="00465A22" w:rsidRPr="009E04CB">
        <w:rPr>
          <w:sz w:val="24"/>
          <w:szCs w:val="24"/>
          <w:lang w:val="en-US"/>
        </w:rPr>
        <w:t xml:space="preserve"> (</w:t>
      </w:r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 xml:space="preserve">c.1909+22_1909+22 </w:t>
      </w:r>
      <w:proofErr w:type="spellStart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delT</w:t>
      </w:r>
      <w:proofErr w:type="spellEnd"/>
      <w:r w:rsidR="00465A22" w:rsidRPr="009E04CB">
        <w:rPr>
          <w:rFonts w:ascii="Times New Roman" w:hAnsi="Times New Roman" w:cs="Times New Roman"/>
          <w:sz w:val="24"/>
          <w:szCs w:val="24"/>
          <w:lang w:val="en-US"/>
        </w:rPr>
        <w:t>), found in both cell lines, for which there are conflicting interpretation about the clinical classification.</w:t>
      </w:r>
    </w:p>
    <w:p w:rsidR="00FB7FC9" w:rsidRPr="00FB7FC9" w:rsidRDefault="009D4893" w:rsidP="00FB7FC9">
      <w:pPr>
        <w:spacing w:after="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>
        <w:rPr>
          <w:rFonts w:ascii="Times New Roman" w:eastAsiaTheme="minorHAnsi" w:hAnsi="Times New Roman" w:cs="Times New Roman"/>
          <w:b/>
          <w:color w:val="auto"/>
          <w:lang w:val="en-US" w:eastAsia="en-US"/>
        </w:rPr>
        <w:t xml:space="preserve">Table </w:t>
      </w:r>
      <w:r w:rsidRPr="00CF3003">
        <w:rPr>
          <w:rFonts w:ascii="Times New Roman" w:eastAsiaTheme="minorHAnsi" w:hAnsi="Times New Roman" w:cs="Times New Roman"/>
          <w:b/>
          <w:color w:val="auto"/>
          <w:highlight w:val="yellow"/>
          <w:lang w:val="en-US" w:eastAsia="en-US"/>
        </w:rPr>
        <w:t>S</w:t>
      </w:r>
      <w:r w:rsidR="00CF3003" w:rsidRPr="00CF3003">
        <w:rPr>
          <w:rFonts w:ascii="Times New Roman" w:eastAsiaTheme="minorHAnsi" w:hAnsi="Times New Roman" w:cs="Times New Roman"/>
          <w:b/>
          <w:color w:val="auto"/>
          <w:highlight w:val="yellow"/>
          <w:lang w:val="en-US" w:eastAsia="en-US"/>
        </w:rPr>
        <w:t>8</w:t>
      </w:r>
      <w:r w:rsidR="00FB7FC9"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 xml:space="preserve">   BRCA1 and BRCA2 sequence variants in OSPC2 cell line</w:t>
      </w:r>
    </w:p>
    <w:p w:rsidR="00FB7FC9" w:rsidRPr="00FB7FC9" w:rsidRDefault="00FB7FC9" w:rsidP="00FB7FC9">
      <w:pPr>
        <w:spacing w:after="0" w:line="240" w:lineRule="atLeast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______________________________________________________________________________</w:t>
      </w:r>
    </w:p>
    <w:p w:rsidR="00FB7FC9" w:rsidRPr="00FB7FC9" w:rsidRDefault="00FB7FC9" w:rsidP="00FB7FC9">
      <w:pPr>
        <w:spacing w:after="0" w:line="20" w:lineRule="atLeast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Exon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        Variants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>Mutation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</w:t>
      </w:r>
      <w:proofErr w:type="spellStart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ClinVar</w:t>
      </w:r>
      <w:proofErr w:type="spellEnd"/>
    </w:p>
    <w:p w:rsidR="00FB7FC9" w:rsidRPr="00FB7FC9" w:rsidRDefault="00FB7FC9" w:rsidP="00FB7FC9">
      <w:pPr>
        <w:spacing w:after="0" w:line="20" w:lineRule="atLeast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   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</w:t>
      </w:r>
      <w:proofErr w:type="gramStart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type</w:t>
      </w:r>
      <w:proofErr w:type="gramEnd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</w:t>
      </w:r>
      <w:proofErr w:type="spellStart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Cassification</w:t>
      </w:r>
      <w:proofErr w:type="spellEnd"/>
    </w:p>
    <w:p w:rsidR="00FB7FC9" w:rsidRPr="00FB7FC9" w:rsidRDefault="00FB7FC9" w:rsidP="00FB7FC9">
      <w:pPr>
        <w:spacing w:after="0" w:line="20" w:lineRule="atLeast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______________________________________________________________________________</w:t>
      </w:r>
    </w:p>
    <w:p w:rsidR="00FB7FC9" w:rsidRPr="00FB7FC9" w:rsidRDefault="00FB7FC9" w:rsidP="00FB7FC9">
      <w:pPr>
        <w:tabs>
          <w:tab w:val="left" w:pos="2730"/>
        </w:tabs>
        <w:spacing w:after="160" w:line="259" w:lineRule="auto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BRCA1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2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 -18-115 T&gt;C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 xml:space="preserve">B 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9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 xml:space="preserve">c.548-58_548-58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delT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3113 A&gt;G (p.Glu1038Gly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M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2082 C&gt;T (p.Ser694Ser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3548 A&gt;G (p.Lys1183Arg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M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2311 T&gt;C (p.Leu771Leu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2612 C&gt;T (p.Pro871Leu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M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097-141 A&gt;C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3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308 T&gt;C (p.Ser1436Ser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4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485-63 C&gt;G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7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837 A&gt;G (p.Ser1613Gly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M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7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987-92 A&gt;G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7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987-68 A&gt;G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240" w:lineRule="atLeast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8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 xml:space="preserve">            c.5152+66 G&gt;A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240" w:lineRule="atLeast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_____________________________________________________________________________</w:t>
      </w:r>
    </w:p>
    <w:p w:rsidR="00FB7FC9" w:rsidRPr="00FB7FC9" w:rsidRDefault="00FB7FC9" w:rsidP="00FB7FC9">
      <w:pPr>
        <w:spacing w:after="0" w:line="360" w:lineRule="auto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BRCA2</w:t>
      </w:r>
    </w:p>
    <w:p w:rsidR="00FB7FC9" w:rsidRPr="00FB7FC9" w:rsidRDefault="00FB7FC9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0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 xml:space="preserve">c1909+22_1909+22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delT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 xml:space="preserve">IVS     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Arial" w:eastAsia="Times New Roman" w:hAnsi="Arial" w:cs="Arial"/>
          <w:color w:val="auto"/>
          <w:sz w:val="20"/>
          <w:szCs w:val="20"/>
          <w:lang w:val="en-US"/>
        </w:rPr>
        <w:t>CI</w:t>
      </w:r>
    </w:p>
    <w:p w:rsidR="00FB7FC9" w:rsidRPr="00FB7FC9" w:rsidRDefault="00FB7FC9" w:rsidP="00FB7FC9">
      <w:pPr>
        <w:spacing w:after="160" w:line="259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3396A&gt;G (p.Lys1132Lys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3807 T&gt;C (p.Val1269Val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563 A&gt;G (p.Leu1521Leu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6513 G&gt;C (p.Val2171Val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4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7397T&gt;C (Ala2466Ala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CF3003">
      <w:pPr>
        <w:spacing w:after="0" w:line="240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27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10362 A&gt;C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3’UTR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CF3003">
      <w:pPr>
        <w:spacing w:after="0" w:line="240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_____________________________________________________________________________</w:t>
      </w:r>
    </w:p>
    <w:p w:rsidR="00FB7FC9" w:rsidRPr="00FB7FC9" w:rsidRDefault="00FB7FC9" w:rsidP="00CF3003">
      <w:pPr>
        <w:spacing w:after="0" w:line="360" w:lineRule="auto"/>
        <w:jc w:val="both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B, benign</w:t>
      </w:r>
      <w:proofErr w:type="gram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;  CI</w:t>
      </w:r>
      <w:proofErr w:type="gram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 xml:space="preserve">, conflicting interpretation;  het, heterozygous; 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, homozygous;  IVS, internal</w:t>
      </w:r>
    </w:p>
    <w:p w:rsidR="00FB7FC9" w:rsidRPr="00FB7FC9" w:rsidRDefault="00FB7FC9" w:rsidP="00CF3003">
      <w:pPr>
        <w:spacing w:after="0" w:line="360" w:lineRule="auto"/>
        <w:jc w:val="both"/>
        <w:rPr>
          <w:rFonts w:ascii="Times New Roman" w:eastAsiaTheme="minorHAnsi" w:hAnsi="Times New Roman" w:cs="Times New Roman"/>
          <w:color w:val="auto"/>
          <w:lang w:val="en-US" w:eastAsia="en-US"/>
        </w:rPr>
      </w:pPr>
      <w:proofErr w:type="gram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variant</w:t>
      </w:r>
      <w:proofErr w:type="gram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 xml:space="preserve"> sequence;  M, missense; 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, synonymous;  UTR, untranslated region.</w:t>
      </w:r>
    </w:p>
    <w:p w:rsidR="003938CE" w:rsidRDefault="003938CE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</w:p>
    <w:p w:rsidR="00FB7FC9" w:rsidRPr="00FB7FC9" w:rsidRDefault="009D4893" w:rsidP="00FB7FC9">
      <w:pPr>
        <w:spacing w:after="160" w:line="259" w:lineRule="auto"/>
        <w:rPr>
          <w:rFonts w:ascii="Times New Roman" w:eastAsiaTheme="minorHAnsi" w:hAnsi="Times New Roman" w:cs="Times New Roman"/>
          <w:color w:val="auto"/>
          <w:lang w:val="en-US" w:eastAsia="en-US"/>
        </w:rPr>
      </w:pPr>
      <w:r>
        <w:rPr>
          <w:rFonts w:ascii="Times New Roman" w:eastAsiaTheme="minorHAnsi" w:hAnsi="Times New Roman" w:cs="Times New Roman"/>
          <w:b/>
          <w:color w:val="auto"/>
          <w:lang w:val="en-US" w:eastAsia="en-US"/>
        </w:rPr>
        <w:t xml:space="preserve">Table </w:t>
      </w:r>
      <w:proofErr w:type="gramStart"/>
      <w:r w:rsidRPr="00CF3003">
        <w:rPr>
          <w:rFonts w:ascii="Times New Roman" w:eastAsiaTheme="minorHAnsi" w:hAnsi="Times New Roman" w:cs="Times New Roman"/>
          <w:b/>
          <w:color w:val="auto"/>
          <w:highlight w:val="yellow"/>
          <w:lang w:val="en-US" w:eastAsia="en-US"/>
        </w:rPr>
        <w:t>S</w:t>
      </w:r>
      <w:r w:rsidR="00CF3003" w:rsidRPr="00CF3003">
        <w:rPr>
          <w:rFonts w:ascii="Times New Roman" w:eastAsiaTheme="minorHAnsi" w:hAnsi="Times New Roman" w:cs="Times New Roman"/>
          <w:b/>
          <w:color w:val="auto"/>
          <w:highlight w:val="yellow"/>
          <w:lang w:val="en-US" w:eastAsia="en-US"/>
        </w:rPr>
        <w:t>9</w:t>
      </w:r>
      <w:r w:rsidR="00FB7FC9"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 xml:space="preserve">  BRCA1</w:t>
      </w:r>
      <w:proofErr w:type="gramEnd"/>
      <w:r w:rsidR="00FB7FC9"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 xml:space="preserve"> and BRCA2 sequence variants in EOC-CC1 cell line</w:t>
      </w:r>
    </w:p>
    <w:p w:rsidR="00FB7FC9" w:rsidRPr="00FB7FC9" w:rsidRDefault="00FB7FC9" w:rsidP="00FB7FC9">
      <w:pPr>
        <w:spacing w:after="0" w:line="240" w:lineRule="atLeast"/>
        <w:ind w:right="991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______________________________________________________________________________</w:t>
      </w:r>
    </w:p>
    <w:p w:rsidR="00FB7FC9" w:rsidRPr="00FB7FC9" w:rsidRDefault="00FB7FC9" w:rsidP="00FB7FC9">
      <w:pPr>
        <w:spacing w:after="0" w:line="20" w:lineRule="atLeast"/>
        <w:ind w:right="991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Exon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        Variants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Mutation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</w:t>
      </w:r>
      <w:proofErr w:type="spellStart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ClinVar</w:t>
      </w:r>
      <w:proofErr w:type="spellEnd"/>
    </w:p>
    <w:p w:rsidR="00FB7FC9" w:rsidRPr="00FB7FC9" w:rsidRDefault="00FB7FC9" w:rsidP="00FB7FC9">
      <w:pPr>
        <w:spacing w:after="0" w:line="20" w:lineRule="atLeast"/>
        <w:ind w:right="991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      </w:t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   </w:t>
      </w:r>
      <w:proofErr w:type="gramStart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type</w:t>
      </w:r>
      <w:proofErr w:type="gramEnd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ab/>
        <w:t xml:space="preserve">   </w:t>
      </w:r>
      <w:proofErr w:type="spellStart"/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Cassification</w:t>
      </w:r>
      <w:proofErr w:type="spellEnd"/>
    </w:p>
    <w:p w:rsidR="00FB7FC9" w:rsidRPr="00FB7FC9" w:rsidRDefault="00FB7FC9" w:rsidP="00FB7FC9">
      <w:pPr>
        <w:spacing w:after="0" w:line="20" w:lineRule="atLeast"/>
        <w:ind w:right="991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______________________________________________________________________________</w:t>
      </w:r>
    </w:p>
    <w:p w:rsidR="00FB7FC9" w:rsidRPr="00FB7FC9" w:rsidRDefault="00FB7FC9" w:rsidP="00FB7FC9">
      <w:pPr>
        <w:spacing w:after="160" w:line="259" w:lineRule="auto"/>
        <w:ind w:right="991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BRCA1</w:t>
      </w:r>
    </w:p>
    <w:p w:rsidR="00FB7FC9" w:rsidRPr="00FB7FC9" w:rsidRDefault="00FB7FC9" w:rsidP="00FB7FC9">
      <w:pPr>
        <w:spacing w:after="160" w:line="259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8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42-34 C&gt;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240" w:lineRule="atLeast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1067 A&gt;G (pGln356Arg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M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240" w:lineRule="atLeast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______________________________________________________________________________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b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b/>
          <w:color w:val="auto"/>
          <w:lang w:val="en-US" w:eastAsia="en-US"/>
        </w:rPr>
        <w:t>BRCA2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2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-26 G&gt;A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5’UTR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7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631+183 T&gt;A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0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 xml:space="preserve">c.1909+22_1909+22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delT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Arial" w:eastAsia="Times New Roman" w:hAnsi="Arial" w:cs="Arial"/>
          <w:color w:val="auto"/>
          <w:sz w:val="20"/>
          <w:szCs w:val="20"/>
          <w:lang w:val="en-US"/>
        </w:rPr>
        <w:t>CI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3396 A&gt;G (pLys1132Lys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3807 T&gt;C (pVal1269Val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4563 A&gt;G (pLeu1521Leu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6513 G&gt;C (pVal2171Val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1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 xml:space="preserve">c.6841+80_6841+83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delTTAA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IVS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14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7397T&gt;C (Ala2466Ala)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het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27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c.10362 A&gt;C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3’UTR</w:t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</w: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ab/>
        <w:t>B</w:t>
      </w:r>
    </w:p>
    <w:p w:rsidR="00FB7FC9" w:rsidRPr="00FB7FC9" w:rsidRDefault="00FB7FC9" w:rsidP="00FB7FC9">
      <w:pPr>
        <w:spacing w:after="0" w:line="360" w:lineRule="auto"/>
        <w:ind w:right="991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______________________________________________________________________________</w:t>
      </w:r>
    </w:p>
    <w:p w:rsidR="00FB7FC9" w:rsidRPr="00FB7FC9" w:rsidRDefault="00FB7FC9" w:rsidP="00FB7FC9">
      <w:pPr>
        <w:spacing w:after="160" w:line="259" w:lineRule="auto"/>
        <w:ind w:right="991"/>
        <w:jc w:val="both"/>
        <w:rPr>
          <w:rFonts w:ascii="Times New Roman" w:eastAsiaTheme="minorHAnsi" w:hAnsi="Times New Roman" w:cs="Times New Roman"/>
          <w:color w:val="auto"/>
          <w:lang w:val="en-US" w:eastAsia="en-US"/>
        </w:rPr>
      </w:pPr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 xml:space="preserve">B, benign; CI, conflicting interpretation; het, heterozygous;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hom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 xml:space="preserve">, homozygous; IVS, internal variant sequence; M, missense; </w:t>
      </w:r>
      <w:proofErr w:type="spellStart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Syn</w:t>
      </w:r>
      <w:proofErr w:type="spellEnd"/>
      <w:r w:rsidRPr="00FB7FC9">
        <w:rPr>
          <w:rFonts w:ascii="Times New Roman" w:eastAsiaTheme="minorHAnsi" w:hAnsi="Times New Roman" w:cs="Times New Roman"/>
          <w:color w:val="auto"/>
          <w:lang w:val="en-US" w:eastAsia="en-US"/>
        </w:rPr>
        <w:t>, synonymous; UTR, untranslated region.</w:t>
      </w:r>
    </w:p>
    <w:p w:rsidR="00465A22" w:rsidRPr="00465A22" w:rsidRDefault="00465A22" w:rsidP="00465A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FB7FC9" w:rsidRPr="00FB7FC9" w:rsidRDefault="00315CCC" w:rsidP="00465A2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Growth curves of</w:t>
      </w:r>
      <w:r w:rsidR="00465A22" w:rsidRPr="00465A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 lines </w:t>
      </w:r>
    </w:p>
    <w:p w:rsidR="00465A22" w:rsidRPr="00465A22" w:rsidRDefault="00465A22" w:rsidP="00465A2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D4893"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1A6100"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</w:t>
      </w:r>
      <w:r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 depicts the cellular-growth curves (log) for each EOC cell line used in this study. It is possible to appreciate that</w:t>
      </w:r>
      <w:r w:rsidR="00FB7FC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fter the first 48 h of incubation, the cellular growth begun in an exponential fashion in all cell lines (Figure </w:t>
      </w:r>
      <w:r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1A6100" w:rsidRPr="008A2E3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</w:t>
      </w:r>
      <w:r w:rsidRPr="00465A22">
        <w:rPr>
          <w:rFonts w:ascii="Times New Roman" w:hAnsi="Times New Roman" w:cs="Times New Roman"/>
          <w:sz w:val="24"/>
          <w:szCs w:val="24"/>
          <w:lang w:val="en-US"/>
        </w:rPr>
        <w:t xml:space="preserve">). Seeding densities per well per cell line were identified as the optimal dynamic range in order to maintain a constant doubling time (Table </w:t>
      </w:r>
      <w:r w:rsidR="00074D97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CF3003" w:rsidRPr="00CF300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0</w:t>
      </w:r>
      <w:r w:rsidRPr="00465A2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465A22" w:rsidRPr="00465A22" w:rsidRDefault="00FB7FC9" w:rsidP="00465A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B7FC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7E2F6C" wp14:editId="5EEDF33C">
            <wp:extent cx="3088247" cy="2115328"/>
            <wp:effectExtent l="0" t="0" r="0" b="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65A22" w:rsidRPr="005B6B40" w:rsidRDefault="00465A22" w:rsidP="00465A22"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B6B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gramStart"/>
      <w:r w:rsidRPr="008A2E3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</w:t>
      </w:r>
      <w:r w:rsidR="001A6100" w:rsidRPr="008A2E3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2</w:t>
      </w:r>
      <w:r w:rsidRPr="005B6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7FC9" w:rsidRPr="005B6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6B40">
        <w:rPr>
          <w:rFonts w:ascii="Times New Roman" w:hAnsi="Times New Roman" w:cs="Times New Roman"/>
          <w:sz w:val="24"/>
          <w:szCs w:val="24"/>
          <w:lang w:val="en-US"/>
        </w:rPr>
        <w:t>Proliferation</w:t>
      </w:r>
      <w:proofErr w:type="gramEnd"/>
      <w:r w:rsidRPr="005B6B40">
        <w:rPr>
          <w:rFonts w:ascii="Times New Roman" w:hAnsi="Times New Roman" w:cs="Times New Roman"/>
          <w:sz w:val="24"/>
          <w:szCs w:val="24"/>
          <w:lang w:val="en-US"/>
        </w:rPr>
        <w:t xml:space="preserve"> rate of EOC cell lines. Cell counts were determined using a </w:t>
      </w:r>
      <w:proofErr w:type="spellStart"/>
      <w:r w:rsidRPr="005B6B40">
        <w:rPr>
          <w:rFonts w:ascii="Times New Roman" w:hAnsi="Times New Roman" w:cs="Times New Roman"/>
          <w:sz w:val="24"/>
          <w:szCs w:val="24"/>
          <w:lang w:val="en-US"/>
        </w:rPr>
        <w:t>Neubauer</w:t>
      </w:r>
      <w:proofErr w:type="spellEnd"/>
      <w:r w:rsidRPr="005B6B40">
        <w:rPr>
          <w:rFonts w:ascii="Times New Roman" w:hAnsi="Times New Roman" w:cs="Times New Roman"/>
          <w:sz w:val="24"/>
          <w:szCs w:val="24"/>
          <w:lang w:val="en-US"/>
        </w:rPr>
        <w:t xml:space="preserve"> chamber in the presence of trypan blue. All measures were </w:t>
      </w:r>
      <w:proofErr w:type="spellStart"/>
      <w:r w:rsidRPr="005B6B40">
        <w:rPr>
          <w:rFonts w:ascii="Times New Roman" w:hAnsi="Times New Roman" w:cs="Times New Roman"/>
          <w:sz w:val="24"/>
          <w:szCs w:val="24"/>
          <w:lang w:val="en-US"/>
        </w:rPr>
        <w:t>perfomed</w:t>
      </w:r>
      <w:proofErr w:type="spellEnd"/>
      <w:r w:rsidRPr="005B6B40">
        <w:rPr>
          <w:rFonts w:ascii="Times New Roman" w:hAnsi="Times New Roman" w:cs="Times New Roman"/>
          <w:sz w:val="24"/>
          <w:szCs w:val="24"/>
          <w:lang w:val="en-US"/>
        </w:rPr>
        <w:t xml:space="preserve"> in triplicate. </w:t>
      </w:r>
      <w:r w:rsidRPr="005B6B4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 representative growth curve </w:t>
      </w:r>
      <w:proofErr w:type="gramStart"/>
      <w:r w:rsidRPr="005B6B40">
        <w:rPr>
          <w:rFonts w:ascii="Times New Roman" w:hAnsi="Times New Roman" w:cs="Times New Roman"/>
          <w:color w:val="auto"/>
          <w:sz w:val="24"/>
          <w:szCs w:val="24"/>
          <w:lang w:val="en-US"/>
        </w:rPr>
        <w:t>is shown</w:t>
      </w:r>
      <w:proofErr w:type="gramEnd"/>
      <w:r w:rsidRPr="005B6B4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or each cell line.</w:t>
      </w:r>
    </w:p>
    <w:p w:rsidR="00465A22" w:rsidRPr="00465A22" w:rsidRDefault="00465A22" w:rsidP="00787B0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7FC9" w:rsidRPr="00FB7FC9" w:rsidRDefault="00FB7FC9" w:rsidP="00FB7FC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7FC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F300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</w:t>
      </w:r>
      <w:r w:rsidR="00CF3003" w:rsidRPr="00CF3003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10</w:t>
      </w:r>
      <w:r w:rsidR="001A61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B7FC9">
        <w:rPr>
          <w:rFonts w:ascii="Times New Roman" w:hAnsi="Times New Roman" w:cs="Times New Roman"/>
          <w:b/>
          <w:sz w:val="24"/>
          <w:szCs w:val="24"/>
          <w:lang w:val="en-US"/>
        </w:rPr>
        <w:t>Optimal cell densities for seeding different cell lines</w:t>
      </w:r>
      <w:r w:rsidRPr="00FB7FC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FB7FC9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060"/>
        <w:gridCol w:w="3880"/>
      </w:tblGrid>
      <w:tr w:rsidR="00FB7FC9" w:rsidRPr="00CF3003" w:rsidTr="00030278">
        <w:trPr>
          <w:trHeight w:val="31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B7FC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OC cell lin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B7FC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oubling time (</w:t>
            </w:r>
            <w:proofErr w:type="spellStart"/>
            <w:r w:rsidRPr="00FB7FC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s</w:t>
            </w:r>
            <w:proofErr w:type="spellEnd"/>
            <w:r w:rsidRPr="00FB7FC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B7FC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cell number per well (6 -well) </w:t>
            </w:r>
          </w:p>
        </w:tc>
      </w:tr>
      <w:tr w:rsidR="00FB7FC9" w:rsidRPr="00CF3003" w:rsidTr="0003027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FB7FC9" w:rsidRPr="00FB7FC9" w:rsidTr="0003027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EOC-C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3-6 x 10</w:t>
            </w:r>
            <w:r w:rsidRPr="00FB7FC9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FB7FC9" w:rsidRPr="00FB7FC9" w:rsidTr="0003027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OSP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4-12 x 10</w:t>
            </w:r>
            <w:r w:rsidRPr="00FB7FC9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FB7FC9" w:rsidRPr="00FB7FC9" w:rsidTr="00030278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OVCAR-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B7FC9">
              <w:rPr>
                <w:rFonts w:ascii="Times New Roman" w:eastAsia="Times New Roman" w:hAnsi="Times New Roman" w:cs="Times New Roman"/>
              </w:rPr>
              <w:t>2-6 x 10</w:t>
            </w:r>
            <w:r w:rsidRPr="00FB7FC9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FB7FC9" w:rsidRPr="00FB7FC9" w:rsidTr="00030278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eastAsia="Times New Roman" w:cs="Times New Roman"/>
              </w:rPr>
            </w:pPr>
            <w:r w:rsidRPr="00FB7FC9">
              <w:rPr>
                <w:rFonts w:eastAsia="Times New Roman" w:cs="Times New Roman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eastAsia="Times New Roman" w:cs="Times New Roman"/>
              </w:rPr>
            </w:pPr>
            <w:r w:rsidRPr="00FB7FC9">
              <w:rPr>
                <w:rFonts w:eastAsia="Times New Roman" w:cs="Times New Roman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FC9" w:rsidRPr="00FB7FC9" w:rsidRDefault="00FB7FC9" w:rsidP="00FB7FC9">
            <w:pPr>
              <w:spacing w:after="0" w:line="240" w:lineRule="auto"/>
              <w:rPr>
                <w:rFonts w:eastAsia="Times New Roman" w:cs="Times New Roman"/>
              </w:rPr>
            </w:pPr>
            <w:r w:rsidRPr="00FB7FC9">
              <w:rPr>
                <w:rFonts w:eastAsia="Times New Roman" w:cs="Times New Roman"/>
              </w:rPr>
              <w:t> </w:t>
            </w:r>
          </w:p>
        </w:tc>
      </w:tr>
    </w:tbl>
    <w:p w:rsidR="00465A22" w:rsidRPr="00465A22" w:rsidRDefault="00465A22" w:rsidP="003938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65A22" w:rsidRPr="00465A22" w:rsidSect="006069CD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3115" w:rsidRDefault="00693115" w:rsidP="003938CE">
      <w:pPr>
        <w:spacing w:after="0" w:line="240" w:lineRule="auto"/>
      </w:pPr>
      <w:r>
        <w:separator/>
      </w:r>
    </w:p>
  </w:endnote>
  <w:endnote w:type="continuationSeparator" w:id="0">
    <w:p w:rsidR="00693115" w:rsidRDefault="00693115" w:rsidP="00393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MS Mincho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5003022"/>
      <w:docPartObj>
        <w:docPartGallery w:val="Page Numbers (Bottom of Page)"/>
        <w:docPartUnique/>
      </w:docPartObj>
    </w:sdtPr>
    <w:sdtEndPr/>
    <w:sdtContent>
      <w:p w:rsidR="003938CE" w:rsidRDefault="003938C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646C">
          <w:rPr>
            <w:noProof/>
          </w:rPr>
          <w:t>6</w:t>
        </w:r>
        <w:r>
          <w:fldChar w:fldCharType="end"/>
        </w:r>
      </w:p>
    </w:sdtContent>
  </w:sdt>
  <w:p w:rsidR="003938CE" w:rsidRDefault="003938C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3115" w:rsidRDefault="00693115" w:rsidP="003938CE">
      <w:pPr>
        <w:spacing w:after="0" w:line="240" w:lineRule="auto"/>
      </w:pPr>
      <w:r>
        <w:separator/>
      </w:r>
    </w:p>
  </w:footnote>
  <w:footnote w:type="continuationSeparator" w:id="0">
    <w:p w:rsidR="00693115" w:rsidRDefault="00693115" w:rsidP="00393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B03"/>
    <w:rsid w:val="00074D97"/>
    <w:rsid w:val="000D1213"/>
    <w:rsid w:val="000E5AF0"/>
    <w:rsid w:val="001A6100"/>
    <w:rsid w:val="00256D50"/>
    <w:rsid w:val="002F609A"/>
    <w:rsid w:val="00315CCC"/>
    <w:rsid w:val="003938CE"/>
    <w:rsid w:val="00465A22"/>
    <w:rsid w:val="00472AA6"/>
    <w:rsid w:val="00571201"/>
    <w:rsid w:val="005B6B40"/>
    <w:rsid w:val="006069CD"/>
    <w:rsid w:val="00693115"/>
    <w:rsid w:val="006975DB"/>
    <w:rsid w:val="006B53B5"/>
    <w:rsid w:val="00760AC7"/>
    <w:rsid w:val="00787B03"/>
    <w:rsid w:val="007C669B"/>
    <w:rsid w:val="007D30C4"/>
    <w:rsid w:val="008746BD"/>
    <w:rsid w:val="008A2E3E"/>
    <w:rsid w:val="009A0F5A"/>
    <w:rsid w:val="009D4893"/>
    <w:rsid w:val="009E04CB"/>
    <w:rsid w:val="00B57F65"/>
    <w:rsid w:val="00BE1810"/>
    <w:rsid w:val="00CF3003"/>
    <w:rsid w:val="00D87EFA"/>
    <w:rsid w:val="00DB0755"/>
    <w:rsid w:val="00E3660B"/>
    <w:rsid w:val="00ED2A20"/>
    <w:rsid w:val="00EF2247"/>
    <w:rsid w:val="00F11929"/>
    <w:rsid w:val="00F12958"/>
    <w:rsid w:val="00F3646C"/>
    <w:rsid w:val="00FB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490D81-1159-4759-9A7A-7530B055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787B03"/>
    <w:pPr>
      <w:spacing w:after="200" w:line="276" w:lineRule="auto"/>
    </w:pPr>
    <w:rPr>
      <w:rFonts w:ascii="Calibri" w:eastAsia="Calibri" w:hAnsi="Calibri" w:cs="Calibri"/>
      <w:color w:val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65A2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65A22"/>
    <w:rPr>
      <w:rFonts w:ascii="Calibri" w:eastAsia="Calibri" w:hAnsi="Calibri" w:cs="Calibri"/>
      <w:color w:val="000000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65A22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5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65A22"/>
    <w:rPr>
      <w:rFonts w:ascii="Segoe UI" w:eastAsia="Calibri" w:hAnsi="Segoe UI" w:cs="Segoe UI"/>
      <w:color w:val="000000"/>
      <w:sz w:val="18"/>
      <w:szCs w:val="18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6069CD"/>
  </w:style>
  <w:style w:type="paragraph" w:styleId="Intestazione">
    <w:name w:val="header"/>
    <w:basedOn w:val="Normale"/>
    <w:link w:val="IntestazioneCarattere"/>
    <w:uiPriority w:val="99"/>
    <w:unhideWhenUsed/>
    <w:rsid w:val="003938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38CE"/>
    <w:rPr>
      <w:rFonts w:ascii="Calibri" w:eastAsia="Calibri" w:hAnsi="Calibri" w:cs="Calibri"/>
      <w:color w:val="00000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938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938CE"/>
    <w:rPr>
      <w:rFonts w:ascii="Calibri" w:eastAsia="Calibri" w:hAnsi="Calibri" w:cs="Calibri"/>
      <w:color w:val="00000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5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glio_di_lavoro_di_Microsoft_Excel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76699686732706"/>
          <c:y val="7.0832733342392346E-2"/>
          <c:w val="0.73588891711116755"/>
          <c:h val="0.56034877895928104"/>
        </c:manualLayout>
      </c:layout>
      <c:scatterChart>
        <c:scatterStyle val="lineMarker"/>
        <c:varyColors val="0"/>
        <c:ser>
          <c:idx val="0"/>
          <c:order val="0"/>
          <c:tx>
            <c:strRef>
              <c:f>'C:\Users\Ravaggi\Desktop\RENATA-2015\foxm1\tabelle paper foxm1\[growth curves.xlsx]growth curve of EOC cell lines'!$V$3</c:f>
              <c:strCache>
                <c:ptCount val="1"/>
                <c:pt idx="0">
                  <c:v>EOC-CC1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[1]growth curve of EOC cell lines'!$U$4:$U$8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1]growth curve of EOC cell lines'!$V$4:$V$8</c:f>
              <c:numCache>
                <c:formatCode>General</c:formatCode>
                <c:ptCount val="5"/>
                <c:pt idx="0">
                  <c:v>11.002099841204238</c:v>
                </c:pt>
                <c:pt idx="1">
                  <c:v>10.539164505941523</c:v>
                </c:pt>
                <c:pt idx="2">
                  <c:v>11.294769455167058</c:v>
                </c:pt>
                <c:pt idx="3">
                  <c:v>12.251046011172905</c:v>
                </c:pt>
                <c:pt idx="4">
                  <c:v>12.82206876690170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:\Users\Ravaggi\Desktop\RENATA-2015\foxm1\tabelle paper foxm1\[growth curves.xlsx]growth curve of EOC cell lines'!$W$3</c:f>
              <c:strCache>
                <c:ptCount val="1"/>
                <c:pt idx="0">
                  <c:v>OSPC2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[1]growth curve of EOC cell lines'!$U$4:$U$8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1]growth curve of EOC cell lines'!$W$4:$W$8</c:f>
              <c:numCache>
                <c:formatCode>General</c:formatCode>
                <c:ptCount val="5"/>
                <c:pt idx="0">
                  <c:v>11.695247021764184</c:v>
                </c:pt>
                <c:pt idx="1">
                  <c:v>11.061939841560255</c:v>
                </c:pt>
                <c:pt idx="2">
                  <c:v>11.938193200374572</c:v>
                </c:pt>
                <c:pt idx="3">
                  <c:v>12.634603026569334</c:v>
                </c:pt>
                <c:pt idx="4">
                  <c:v>13.22672339272857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:\Users\Ravaggi\Desktop\RENATA-2015\foxm1\tabelle paper foxm1\[growth curves.xlsx]growth curve of EOC cell lines'!$X$3</c:f>
              <c:strCache>
                <c:ptCount val="1"/>
                <c:pt idx="0">
                  <c:v>OVCAR-3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1]growth curve of EOC cell lines'!$U$4:$U$8</c:f>
              <c:numCache>
                <c:formatCode>General</c:formatCode>
                <c:ptCount val="5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</c:numCache>
            </c:numRef>
          </c:xVal>
          <c:yVal>
            <c:numRef>
              <c:f>'[1]growth curve of EOC cell lines'!$X$4:$X$8</c:f>
              <c:numCache>
                <c:formatCode>General</c:formatCode>
                <c:ptCount val="5"/>
                <c:pt idx="0">
                  <c:v>11.002099841204238</c:v>
                </c:pt>
                <c:pt idx="1">
                  <c:v>11.918390573078392</c:v>
                </c:pt>
                <c:pt idx="2">
                  <c:v>12.779873068457553</c:v>
                </c:pt>
                <c:pt idx="3">
                  <c:v>13.997832114758229</c:v>
                </c:pt>
                <c:pt idx="4">
                  <c:v>14.69097929531817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3063536"/>
        <c:axId val="413057264"/>
      </c:scatterChart>
      <c:valAx>
        <c:axId val="413063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b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</a:t>
                </a:r>
                <a:r>
                  <a:rPr lang="it-IT" b="0" dirty="0" smtClean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s</a:t>
                </a:r>
                <a:r>
                  <a:rPr lang="it-IT" b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13057264"/>
        <c:crosses val="autoZero"/>
        <c:crossBetween val="midCat"/>
        <c:majorUnit val="24"/>
      </c:valAx>
      <c:valAx>
        <c:axId val="413057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cell number) per wel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130635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1775155937980347E-2"/>
          <c:y val="0.84535888894644373"/>
          <c:w val="0.83118279569892473"/>
          <c:h val="4.689678941647446E-2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ggi</dc:creator>
  <cp:keywords/>
  <dc:description/>
  <cp:lastModifiedBy>GIOVANNI</cp:lastModifiedBy>
  <cp:revision>8</cp:revision>
  <dcterms:created xsi:type="dcterms:W3CDTF">2017-03-07T18:04:00Z</dcterms:created>
  <dcterms:modified xsi:type="dcterms:W3CDTF">2017-04-14T16:29:00Z</dcterms:modified>
</cp:coreProperties>
</file>